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93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 Primer sequences used in this study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245"/>
      </w:tblGrid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s (5’-3’)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FIT1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TCACAGCAACCATG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FIT1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AGGTGTTTCACATAGG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FITM3 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CTGGTCCCTGTTCAAC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FITM3 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AGGCGAAAGCCACGAA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Mx1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CATCGAATACCAGATCAA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Mx1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TCCTGTCTCCTTCGG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OASL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TGGGAAGAATGTGCAG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OASL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GCAAGAGCATAGTG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SG15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CTGCATGATGGCATCGGA 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SG15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CCATCAACAGGACCA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PKR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CGAGAAGGTAGAGCG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PKR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ATTTGGATGAAAAGGCACC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GBP1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GTGACAACCAGAACGAC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GBP1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CCGACTTTGCCCTGAT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Viperin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CTGGTACCTGTCACCT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Viperin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GTGGTAATTGACGCTAG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BST2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ACCGTTTGCAACCAGAC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BST2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TGTTCTCCTGAACGCC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MHC-I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CAGAAATACCTGCAGA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MHC-I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ACCAGCTCCATGTCTTG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MHC-II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AACCTCCTGGTCTGCTC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MHC-II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CACTCTGAGGAACCGT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RF1-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CAGATGAGGACGAG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IRF1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TCAACTTCTGGCTC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CXCL10- -F</w:t>
            </w:r>
          </w:p>
        </w:tc>
        <w:tc>
          <w:tcPr>
            <w:tcW w:w="52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ACATGTTGAGATCA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CXCL10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CCATCCTTATCAGTAG</w:t>
            </w:r>
          </w:p>
        </w:tc>
      </w:tr>
      <w:tr>
        <w:trPr>
          <w:trHeight w:val="312" w:hRule="atLeast"/>
        </w:trPr>
        <w:tc>
          <w:tcPr>
            <w:tcW w:w="3119" w:type="dxa"/>
            <w:tcBorders/>
            <w:shd w:fill="FFFFFF" w:val="clear"/>
          </w:tcPr>
          <w:p>
            <w:pPr>
              <w:pStyle w:val="Normal"/>
              <w:rPr/>
            </w:pPr>
            <w:bookmarkStart w:id="0" w:name="_Hlk17467341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Pig-β-actin -F</w:t>
            </w:r>
          </w:p>
        </w:tc>
        <w:tc>
          <w:tcPr>
            <w:tcW w:w="52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TGACCGACTACCTCAT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-β-actin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AGAGGTCCTTCCTGATG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DengXian;等线" w:cs="Times New Roman"/>
          <w:b/>
          <w:b/>
          <w:sz w:val="24"/>
          <w:szCs w:val="24"/>
        </w:rPr>
      </w:pPr>
      <w:r>
        <w:rPr>
          <w:rFonts w:eastAsia="DengXian;等线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t>Supplementary Table 2 Determination of Endotoxin Contamination</w:t>
      </w:r>
    </w:p>
    <w:tbl>
      <w:tblPr>
        <w:tblW w:w="8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79"/>
        <w:gridCol w:w="2079"/>
        <w:gridCol w:w="2079"/>
      </w:tblGrid>
      <w:tr>
        <w:trPr>
          <w:trHeight w:val="972" w:hRule="atLeast"/>
        </w:trPr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Sample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Endotoxin</w:t>
            </w:r>
          </w:p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Concentration</w:t>
            </w:r>
          </w:p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(EU/mL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  <w:lang w:val="fr-FR"/>
              </w:rPr>
            </w:pPr>
            <w:r>
              <w:rPr>
                <w:rFonts w:eastAsia="DengXian;等线"/>
                <w:sz w:val="24"/>
                <w:lang w:val="fr-FR"/>
              </w:rPr>
              <w:t>Protein</w:t>
            </w:r>
          </w:p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  <w:lang w:val="fr-FR"/>
              </w:rPr>
            </w:pPr>
            <w:r>
              <w:rPr>
                <w:rFonts w:eastAsia="DengXian;等线"/>
                <w:sz w:val="24"/>
                <w:lang w:val="fr-FR"/>
              </w:rPr>
              <w:t>Concentration</w:t>
            </w:r>
          </w:p>
          <w:p>
            <w:pPr>
              <w:pStyle w:val="ListParagraph"/>
              <w:ind w:hanging="0"/>
              <w:jc w:val="center"/>
              <w:rPr/>
            </w:pPr>
            <w:r>
              <w:rPr>
                <w:rFonts w:eastAsia="DengXian;等线"/>
                <w:sz w:val="24"/>
                <w:lang w:val="fr-FR"/>
              </w:rPr>
              <w:t>(</w:t>
            </w:r>
            <w:r>
              <w:rPr>
                <w:rFonts w:eastAsia="DengXian;等线"/>
                <w:sz w:val="24"/>
              </w:rPr>
              <w:t>μ</w:t>
            </w:r>
            <w:r>
              <w:rPr>
                <w:rFonts w:eastAsia="DengXian;等线"/>
                <w:sz w:val="24"/>
                <w:lang w:val="fr-FR"/>
              </w:rPr>
              <w:t>g/mL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  <w:lang w:val="fr-FR"/>
              </w:rPr>
            </w:pPr>
            <w:r>
              <w:rPr>
                <w:rFonts w:eastAsia="DengXian;等线"/>
                <w:sz w:val="24"/>
                <w:lang w:val="fr-FR"/>
              </w:rPr>
              <w:t>Endotoxin</w:t>
            </w:r>
          </w:p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  <w:lang w:val="fr-FR"/>
              </w:rPr>
            </w:pPr>
            <w:r>
              <w:rPr>
                <w:rFonts w:eastAsia="DengXian;等线"/>
                <w:sz w:val="24"/>
                <w:lang w:val="fr-FR"/>
              </w:rPr>
              <w:t>Contamination</w:t>
            </w:r>
          </w:p>
          <w:p>
            <w:pPr>
              <w:pStyle w:val="ListParagraph"/>
              <w:ind w:hanging="0"/>
              <w:jc w:val="center"/>
              <w:rPr/>
            </w:pPr>
            <w:r>
              <w:rPr>
                <w:rFonts w:eastAsia="DengXian;等线"/>
                <w:sz w:val="24"/>
                <w:lang w:val="fr-FR"/>
              </w:rPr>
              <w:t>(EU/</w:t>
            </w:r>
            <w:r>
              <w:rPr>
                <w:rFonts w:eastAsia="DengXian;等线"/>
                <w:sz w:val="24"/>
              </w:rPr>
              <w:t>μ</w:t>
            </w:r>
            <w:r>
              <w:rPr>
                <w:rFonts w:eastAsia="DengXian;等线"/>
                <w:sz w:val="24"/>
                <w:lang w:val="fr-FR"/>
              </w:rPr>
              <w:t>g)</w:t>
            </w:r>
          </w:p>
        </w:tc>
      </w:tr>
      <w:tr>
        <w:trPr>
          <w:trHeight w:val="324" w:hRule="atLeast"/>
        </w:trPr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PoIFN-α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0.06136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eastAsia="DengXian;等线"/>
                <w:sz w:val="24"/>
              </w:rPr>
              <w:t>316.6276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0.00019</w:t>
            </w:r>
          </w:p>
        </w:tc>
      </w:tr>
      <w:tr>
        <w:trPr>
          <w:trHeight w:val="332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PoIFN-γ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0.05638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273.3764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DengXian;等线"/>
                <w:sz w:val="24"/>
              </w:rPr>
            </w:pPr>
            <w:r>
              <w:rPr>
                <w:rFonts w:eastAsia="DengXian;等线"/>
                <w:sz w:val="24"/>
              </w:rPr>
              <w:t>0.0002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DengXian;等线" w:cs="Times New Roman"/>
          <w:bCs/>
          <w:sz w:val="24"/>
          <w:szCs w:val="24"/>
        </w:rPr>
      </w:pPr>
      <w:r>
        <w:rPr>
          <w:rFonts w:eastAsia="DengXian;等线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 ELISA for ASFV P72 antigen in the cell culture supernatants collected from IFN treated group or NC group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86"/>
        <w:gridCol w:w="1503"/>
        <w:gridCol w:w="1706"/>
        <w:gridCol w:w="2210"/>
      </w:tblGrid>
      <w:tr>
        <w:trPr>
          <w:trHeight w:val="362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6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upernatants of different treated groups</w:t>
            </w:r>
          </w:p>
        </w:tc>
      </w:tr>
      <w:tr>
        <w:trPr>
          <w:trHeight w:val="36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1" w:name="_Hlk372491030"/>
            <w:bookmarkStart w:id="2" w:name="_Hlk372491030"/>
            <w:bookmarkEnd w:id="2"/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+γ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</w:tr>
      <w:tr>
        <w:trPr>
          <w:trHeight w:val="362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>
          <w:trHeight w:val="36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h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</w:tr>
      <w:tr>
        <w:trPr>
          <w:trHeight w:val="362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h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Data is shown as the mean of three independent experiments. Data are means (n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>3) ±S.E.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 IFN levels in PAM culture supernatants collected from IFN treated group or NC group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69"/>
        <w:gridCol w:w="1503"/>
        <w:gridCol w:w="1706"/>
        <w:gridCol w:w="2210"/>
      </w:tblGrid>
      <w:tr>
        <w:trPr>
          <w:trHeight w:val="362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</w:t>
            </w:r>
          </w:p>
        </w:tc>
        <w:tc>
          <w:tcPr>
            <w:tcW w:w="68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viral activity (U/mL) in the cells</w:t>
            </w:r>
          </w:p>
        </w:tc>
      </w:tr>
      <w:tr>
        <w:trPr>
          <w:trHeight w:val="362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+γ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</w:tr>
      <w:tr>
        <w:trPr>
          <w:trHeight w:val="362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74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2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.82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3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h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1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362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h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8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9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is shown as the mean of three independent experiments. Data are means (n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>3) ±S.E.M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 </w:t>
      </w:r>
      <w:r>
        <w:rPr>
          <w:rFonts w:cs="Times New Roman" w:ascii="Times New Roman" w:hAnsi="Times New Roman"/>
          <w:b/>
          <w:bCs/>
          <w:sz w:val="24"/>
          <w:szCs w:val="24"/>
        </w:rPr>
        <w:t>The IFN levels in serum after the inocul</w:t>
      </w:r>
      <w:r>
        <w:rPr/>
        <w:t>ation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359"/>
        <w:gridCol w:w="2319"/>
        <w:gridCol w:w="2210"/>
      </w:tblGrid>
      <w:tr>
        <w:trPr>
          <w:trHeight w:val="362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</w:t>
            </w:r>
          </w:p>
        </w:tc>
        <w:tc>
          <w:tcPr>
            <w:tcW w:w="68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viral activity (U/mL) in the cells</w:t>
            </w:r>
          </w:p>
        </w:tc>
      </w:tr>
      <w:tr>
        <w:trPr>
          <w:trHeight w:val="362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I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I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</w:tr>
      <w:tr>
        <w:trPr>
          <w:trHeight w:val="362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h</w:t>
            </w:r>
          </w:p>
        </w:tc>
        <w:tc>
          <w:tcPr>
            <w:tcW w:w="2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5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.37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3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h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9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.3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3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h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8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8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3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h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5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362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1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540" w:leader="none"/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</w:rPr>
        <w:t>Data is shown as the mean of three independent experiments. Data are means (n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>3) ±S.E.M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1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2"/>
      <w:lang w:val="en-US" w:eastAsia="zh-CN" w:bidi="ar-SA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sz w:val="22"/>
      <w:szCs w:val="20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12:44:00Z</dcterms:created>
  <dc:creator>CAS</dc:creator>
  <dc:description/>
  <cp:keywords/>
  <dc:language>en-US</dc:language>
  <cp:lastModifiedBy>Naimeng Liu</cp:lastModifiedBy>
  <dcterms:modified xsi:type="dcterms:W3CDTF">2020-05-28T07:35:00Z</dcterms:modified>
  <cp:revision>12</cp:revision>
  <dc:subject/>
  <dc:title>Supplementary Materials</dc:title>
</cp:coreProperties>
</file>